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61"/>
        <w:gridCol w:w="3154"/>
        <w:gridCol w:w="5960"/>
      </w:tblGrid>
      <w:tr w:rsidR="001A2096" w:rsidRPr="000F1080" w14:paraId="4D615791" w14:textId="77777777" w:rsidTr="001A2096">
        <w:trPr>
          <w:trHeight w:val="300"/>
        </w:trPr>
        <w:tc>
          <w:tcPr>
            <w:tcW w:w="9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E330" w14:textId="77777777" w:rsidR="001A2096" w:rsidRPr="000F1080" w:rsidRDefault="00760984" w:rsidP="00EB6C1B">
            <w:pPr>
              <w:rPr>
                <w:rFonts w:asciiTheme="minorHAnsi" w:eastAsia="Times New Roman" w:hAnsiTheme="minorHAnsi" w:cs="Calibri"/>
                <w:b/>
                <w:bCs/>
                <w:color w:val="000000"/>
              </w:rPr>
            </w:pPr>
            <w:r>
              <w:rPr>
                <w:rFonts w:asciiTheme="minorHAnsi" w:eastAsia="Times New Roman" w:hAnsiTheme="minorHAnsi" w:cs="Calibri"/>
                <w:b/>
                <w:bCs/>
                <w:color w:val="000000"/>
              </w:rPr>
              <w:t>Supplemental Table 6</w:t>
            </w:r>
            <w:bookmarkStart w:id="0" w:name="_GoBack"/>
            <w:bookmarkEnd w:id="0"/>
            <w:r w:rsidR="001A2096" w:rsidRPr="000F1080">
              <w:rPr>
                <w:rFonts w:asciiTheme="minorHAnsi" w:eastAsia="Times New Roman" w:hAnsiTheme="minorHAnsi" w:cs="Calibri"/>
                <w:b/>
                <w:bCs/>
                <w:color w:val="000000"/>
              </w:rPr>
              <w:t xml:space="preserve">. Definitions of fruits and vegetables. </w:t>
            </w:r>
          </w:p>
        </w:tc>
      </w:tr>
      <w:tr w:rsidR="001A2096" w:rsidRPr="000F1080" w14:paraId="6376AB68" w14:textId="77777777" w:rsidTr="001A2096">
        <w:trPr>
          <w:trHeight w:val="300"/>
        </w:trPr>
        <w:tc>
          <w:tcPr>
            <w:tcW w:w="34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9392F" w14:textId="77777777" w:rsidR="001A2096" w:rsidRPr="000F1080" w:rsidRDefault="001A2096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Vegetables</w:t>
            </w:r>
          </w:p>
        </w:tc>
        <w:tc>
          <w:tcPr>
            <w:tcW w:w="5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C37BF2" w14:textId="77777777" w:rsidR="001A2096" w:rsidRPr="000F1080" w:rsidRDefault="001A2096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 </w:t>
            </w:r>
          </w:p>
        </w:tc>
      </w:tr>
      <w:tr w:rsidR="001A2096" w:rsidRPr="000F1080" w14:paraId="2BBCC023" w14:textId="77777777" w:rsidTr="001A2096">
        <w:trPr>
          <w:trHeight w:val="210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B355" w14:textId="77777777" w:rsidR="001A2096" w:rsidRPr="000F1080" w:rsidRDefault="001A2096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EBC10" w14:textId="77777777" w:rsidR="001A2096" w:rsidRPr="000F1080" w:rsidRDefault="001A2096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Total vegetables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19924" w14:textId="77777777" w:rsidR="001A2096" w:rsidRPr="000F1080" w:rsidRDefault="001A2096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String beans, broccoli, cabbage/coleslaw, cauliflower, Brussels sprouts, carrots (raw, cooked, or juice), corn, peas, lima beans, mixed vegetables or vegetable soup, beans, lentils, celery, squash, eggplant, zucchini, yams, sweet potatoes, baked/boiled/mashed potatoes, spinach, kale, mustard or chard greens, iceberg or head lettuce, romaine or leaf lettuce, peppers, tomatoes, onions, tofu and soy (soy burger, soybeans, miso, or other soy protein)</w:t>
            </w:r>
          </w:p>
        </w:tc>
      </w:tr>
      <w:tr w:rsidR="001A2096" w:rsidRPr="000F1080" w14:paraId="73C2DC23" w14:textId="77777777" w:rsidTr="001A2096">
        <w:trPr>
          <w:trHeight w:val="30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D230" w14:textId="77777777" w:rsidR="001A2096" w:rsidRPr="000F1080" w:rsidRDefault="001A2096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33C41" w14:textId="77777777" w:rsidR="001A2096" w:rsidRPr="000F1080" w:rsidRDefault="001A2096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Legumes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B41A9" w14:textId="77777777" w:rsidR="001A2096" w:rsidRPr="000F1080" w:rsidRDefault="001A2096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 xml:space="preserve">Peas, lima beans, beans, lentils, tofu or soy </w:t>
            </w:r>
          </w:p>
        </w:tc>
      </w:tr>
      <w:tr w:rsidR="001A2096" w:rsidRPr="000F1080" w14:paraId="2C41A92B" w14:textId="77777777" w:rsidTr="001A2096">
        <w:trPr>
          <w:trHeight w:val="30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32B6" w14:textId="77777777" w:rsidR="001A2096" w:rsidRPr="000F1080" w:rsidRDefault="001A2096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A3DAC" w14:textId="77777777" w:rsidR="001A2096" w:rsidRPr="000F1080" w:rsidRDefault="001A2096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Cruciferous vegetables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CA2E3" w14:textId="77777777" w:rsidR="001A2096" w:rsidRPr="000F1080" w:rsidRDefault="001A2096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Broccoli, cauliflower, cabbage, Brussels sprouts</w:t>
            </w:r>
          </w:p>
        </w:tc>
      </w:tr>
      <w:tr w:rsidR="001A2096" w:rsidRPr="000F1080" w14:paraId="78FC17B5" w14:textId="77777777" w:rsidTr="001A2096">
        <w:trPr>
          <w:trHeight w:val="30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B421" w14:textId="77777777" w:rsidR="001A2096" w:rsidRPr="000F1080" w:rsidRDefault="001A2096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24A34" w14:textId="77777777" w:rsidR="001A2096" w:rsidRPr="000F1080" w:rsidRDefault="001A2096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Green leafy vegetables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57C3E" w14:textId="77777777" w:rsidR="001A2096" w:rsidRPr="000F1080" w:rsidRDefault="001A2096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Kale, mustard or chard greens, spinach, lettuce (head or romaine)</w:t>
            </w:r>
          </w:p>
        </w:tc>
      </w:tr>
      <w:tr w:rsidR="001A2096" w:rsidRPr="000F1080" w14:paraId="0FBD6A27" w14:textId="77777777" w:rsidTr="001A2096">
        <w:trPr>
          <w:trHeight w:val="30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7C01" w14:textId="77777777" w:rsidR="001A2096" w:rsidRPr="000F1080" w:rsidRDefault="001A2096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0247B" w14:textId="77777777" w:rsidR="001A2096" w:rsidRPr="000F1080" w:rsidRDefault="001A2096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Potatoes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44EBD" w14:textId="77777777" w:rsidR="001A2096" w:rsidRPr="000F1080" w:rsidRDefault="001A2096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Baked, boiled or mashed potatoes, yams or sweet potatoes</w:t>
            </w:r>
          </w:p>
        </w:tc>
      </w:tr>
      <w:tr w:rsidR="001A2096" w:rsidRPr="000F1080" w14:paraId="5F5BEE59" w14:textId="77777777" w:rsidTr="001A2096">
        <w:trPr>
          <w:trHeight w:val="30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0433" w14:textId="77777777" w:rsidR="001A2096" w:rsidRPr="000F1080" w:rsidRDefault="001A2096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414E8" w14:textId="77777777" w:rsidR="001A2096" w:rsidRPr="000F1080" w:rsidRDefault="001A2096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2F634" w14:textId="77777777" w:rsidR="001A2096" w:rsidRPr="000F1080" w:rsidRDefault="001A2096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</w:p>
        </w:tc>
      </w:tr>
      <w:tr w:rsidR="001A2096" w:rsidRPr="000F1080" w14:paraId="18272A1A" w14:textId="77777777" w:rsidTr="001A2096">
        <w:trPr>
          <w:trHeight w:val="300"/>
        </w:trPr>
        <w:tc>
          <w:tcPr>
            <w:tcW w:w="34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3B4C8" w14:textId="77777777" w:rsidR="001A2096" w:rsidRPr="000F1080" w:rsidRDefault="001A2096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Fruit</w:t>
            </w:r>
          </w:p>
        </w:tc>
        <w:tc>
          <w:tcPr>
            <w:tcW w:w="5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CB3E70" w14:textId="77777777" w:rsidR="001A2096" w:rsidRPr="000F1080" w:rsidRDefault="001A2096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 </w:t>
            </w:r>
          </w:p>
        </w:tc>
      </w:tr>
      <w:tr w:rsidR="001A2096" w:rsidRPr="000F1080" w14:paraId="212C60AA" w14:textId="77777777" w:rsidTr="001A2096">
        <w:trPr>
          <w:trHeight w:val="120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F200" w14:textId="77777777" w:rsidR="001A2096" w:rsidRPr="000F1080" w:rsidRDefault="001A2096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EB993" w14:textId="77777777" w:rsidR="001A2096" w:rsidRPr="000F1080" w:rsidRDefault="001A2096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Total fruit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2127E" w14:textId="77777777" w:rsidR="001A2096" w:rsidRPr="000F1080" w:rsidRDefault="001A2096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Raisins, grapes, avocados, bananas, cantaloupe, watermelon, apples, pears, peaches (fresh or canned), apricots (fresh or canned), plums (fresh or canned), strawberries, blueberries, prunes, oranges, grapefruit (fresh or juice)</w:t>
            </w:r>
          </w:p>
        </w:tc>
      </w:tr>
      <w:tr w:rsidR="001A2096" w:rsidRPr="000F1080" w14:paraId="186B0315" w14:textId="77777777" w:rsidTr="001A2096">
        <w:trPr>
          <w:trHeight w:val="30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1B05" w14:textId="77777777" w:rsidR="001A2096" w:rsidRPr="000F1080" w:rsidRDefault="001A2096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A70AD" w14:textId="77777777" w:rsidR="001A2096" w:rsidRPr="000F1080" w:rsidRDefault="001A2096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Melon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158DD" w14:textId="77777777" w:rsidR="001A2096" w:rsidRPr="000F1080" w:rsidRDefault="001A2096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Cantaloupe, watermelon</w:t>
            </w:r>
          </w:p>
        </w:tc>
      </w:tr>
      <w:tr w:rsidR="001A2096" w:rsidRPr="000F1080" w14:paraId="3734112E" w14:textId="77777777" w:rsidTr="001A2096">
        <w:trPr>
          <w:trHeight w:val="30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0C93" w14:textId="77777777" w:rsidR="001A2096" w:rsidRPr="000F1080" w:rsidRDefault="001A2096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95C56" w14:textId="77777777" w:rsidR="001A2096" w:rsidRPr="000F1080" w:rsidRDefault="001A2096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Citrus fruits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82F87" w14:textId="77777777" w:rsidR="001A2096" w:rsidRPr="000F1080" w:rsidRDefault="001A2096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Oranges, grapefruit (fresh or juice)</w:t>
            </w:r>
          </w:p>
        </w:tc>
      </w:tr>
      <w:tr w:rsidR="001A2096" w:rsidRPr="000F1080" w14:paraId="72D5E366" w14:textId="77777777" w:rsidTr="001A2096">
        <w:trPr>
          <w:trHeight w:val="300"/>
        </w:trPr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3E1F5" w14:textId="77777777" w:rsidR="001A2096" w:rsidRPr="000F1080" w:rsidRDefault="001A2096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 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06272" w14:textId="77777777" w:rsidR="001A2096" w:rsidRPr="000F1080" w:rsidRDefault="001A2096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Berries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DA594" w14:textId="77777777" w:rsidR="001A2096" w:rsidRPr="000F1080" w:rsidRDefault="001A2096" w:rsidP="00EB6C1B">
            <w:pPr>
              <w:rPr>
                <w:rFonts w:asciiTheme="minorHAnsi" w:eastAsia="Times New Roman" w:hAnsiTheme="minorHAnsi" w:cs="Calibri"/>
                <w:color w:val="000000"/>
              </w:rPr>
            </w:pPr>
            <w:r w:rsidRPr="000F1080">
              <w:rPr>
                <w:rFonts w:asciiTheme="minorHAnsi" w:eastAsia="Times New Roman" w:hAnsiTheme="minorHAnsi" w:cs="Calibri"/>
                <w:color w:val="000000"/>
              </w:rPr>
              <w:t>Strawberries, blueberries</w:t>
            </w:r>
          </w:p>
        </w:tc>
      </w:tr>
    </w:tbl>
    <w:p w14:paraId="1281A895" w14:textId="77777777" w:rsidR="00F93DD6" w:rsidRDefault="00F93DD6"/>
    <w:sectPr w:rsidR="00F93DD6" w:rsidSect="009248C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096"/>
    <w:rsid w:val="001A2096"/>
    <w:rsid w:val="00760984"/>
    <w:rsid w:val="009248CC"/>
    <w:rsid w:val="00F93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FB65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096"/>
    <w:rPr>
      <w:rFonts w:ascii="Times" w:eastAsiaTheme="minorHAnsi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096"/>
    <w:rPr>
      <w:rFonts w:ascii="Times" w:eastAsiaTheme="minorHAnsi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2</Characters>
  <Application>Microsoft Macintosh Word</Application>
  <DocSecurity>0</DocSecurity>
  <Lines>8</Lines>
  <Paragraphs>2</Paragraphs>
  <ScaleCrop>false</ScaleCrop>
  <Company>HSPH</Company>
  <LinksUpToDate>false</LinksUpToDate>
  <CharactersWithSpaces>1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Bertoia</dc:creator>
  <cp:keywords/>
  <dc:description/>
  <cp:lastModifiedBy>Monica Bertoia</cp:lastModifiedBy>
  <cp:revision>2</cp:revision>
  <dcterms:created xsi:type="dcterms:W3CDTF">2015-08-10T16:30:00Z</dcterms:created>
  <dcterms:modified xsi:type="dcterms:W3CDTF">2015-08-10T17:16:00Z</dcterms:modified>
</cp:coreProperties>
</file>